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090" w:rsidRPr="00D85F6D" w:rsidRDefault="001C136E" w:rsidP="00F92090">
      <w:pPr>
        <w:pStyle w:val="a7"/>
        <w:keepNext/>
        <w:rPr>
          <w:rFonts w:ascii="Times New Roman" w:hAnsi="Times New Roman" w:cs="Times New Roman"/>
          <w:b/>
          <w:sz w:val="21"/>
          <w:szCs w:val="21"/>
        </w:rPr>
      </w:pPr>
      <w:bookmarkStart w:id="0" w:name="_GoBack"/>
      <w:bookmarkEnd w:id="0"/>
      <w:r w:rsidRPr="00F92090">
        <w:rPr>
          <w:rFonts w:ascii="Times New Roman" w:hAnsi="Times New Roman" w:cs="Times New Roman"/>
          <w:sz w:val="21"/>
          <w:szCs w:val="21"/>
        </w:rPr>
        <w:br/>
      </w:r>
      <w:r w:rsidR="00F92090" w:rsidRPr="00FB4DB6">
        <w:rPr>
          <w:rFonts w:ascii="Times New Roman" w:hAnsi="Times New Roman" w:cs="Times New Roman"/>
          <w:b/>
          <w:sz w:val="21"/>
          <w:szCs w:val="21"/>
        </w:rPr>
        <w:t>S1 Table</w:t>
      </w:r>
      <w:r w:rsidR="00F92090">
        <w:rPr>
          <w:rFonts w:ascii="Times New Roman" w:hAnsi="Times New Roman" w:cs="Times New Roman" w:hint="eastAsia"/>
          <w:b/>
          <w:sz w:val="21"/>
          <w:szCs w:val="21"/>
        </w:rPr>
        <w:t>.</w:t>
      </w:r>
      <w:r w:rsidR="00F92090" w:rsidRPr="00D85F6D">
        <w:rPr>
          <w:rFonts w:ascii="Times New Roman" w:hAnsi="Times New Roman" w:cs="Times New Roman"/>
          <w:b/>
          <w:sz w:val="21"/>
          <w:szCs w:val="21"/>
        </w:rPr>
        <w:t xml:space="preserve"> Primers used for PCR in this study</w:t>
      </w:r>
    </w:p>
    <w:p w:rsidR="001C136E" w:rsidRPr="00F92090" w:rsidRDefault="001C136E" w:rsidP="008352BF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"/>
        <w:gridCol w:w="5796"/>
      </w:tblGrid>
      <w:tr w:rsidR="001C136E" w:rsidRPr="00F92090" w:rsidTr="00F920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C136E" w:rsidRPr="00F92090" w:rsidRDefault="008352BF" w:rsidP="008352BF">
            <w:pPr>
              <w:rPr>
                <w:rFonts w:ascii="Times New Roman" w:hAnsi="Times New Roman" w:cs="Times New Roman"/>
                <w:szCs w:val="21"/>
              </w:rPr>
            </w:pPr>
            <w:r w:rsidRPr="006C38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C136E" w:rsidRPr="00F92090" w:rsidRDefault="008352BF" w:rsidP="004B60E3">
            <w:pPr>
              <w:ind w:leftChars="400" w:left="840"/>
              <w:rPr>
                <w:rFonts w:ascii="Times New Roman" w:hAnsi="Times New Roman" w:cs="Times New Roman"/>
                <w:szCs w:val="21"/>
              </w:rPr>
            </w:pPr>
            <w:r w:rsidRPr="006C38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igonucleotide Sequences (5'→3')</w:t>
            </w:r>
          </w:p>
        </w:tc>
      </w:tr>
      <w:tr w:rsidR="00F92090" w:rsidRPr="00F92090" w:rsidTr="00F9209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atc</w:t>
            </w: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atgatcctcgacactgactacataaccgaggatg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2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ttttccttcttgaaaattcttatgacaggctttccatcctcggttatgtagtc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3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tcataagaattttcaagaaggaaaacggcgagtttaagattgagtacgaccgg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4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cttcaggagggcgtagaagtagggttcaaaagtccggtcgtactcaatcttaa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5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ttctacgccctcctgaaggacgattctgccattgaggaagtcaagaagataacc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6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ttaaccgttacaaccgtcccgtgcctctcggcggttatcttcttgacttcctc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7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gacggttgtaacggttaagcgggttgaaaaggttcagaagaagttcctcggga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8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atgagtaaagtagagtttccagacctcaactggtctcccgaggaacttcttct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9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tctggaaactctactttactcatccgcaggacgtcccagcgataagggacaag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10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actcgtagatgtcaataactgctggatgctctcgtatcttgtcccttatcgctg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11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agcagttattgacatctacgagtacgacatacccttcgccaagcgctacctcat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12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ctcctcgtcgccttccattggcactaatcccttgtctatgaggtagcgcttggc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13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aaggcgacgaggagctgaaaatgctcgccttcgacattgaaactctctaccat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14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aaggattggcccctcggcgaactcctcgccctcatggtagagagtttcaatgtc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15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cgaggggccaatccttatgataagctacgccgacgaggaaggggccagggtgat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16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gacgtcaacgtaggggagatccacgttcttccaagttatcaccctggccccttc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17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tcccctacgttgacgtcgtctcgacggagagggagatgataaagcgcttcctcc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18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ttatgagaacgtccgggtctttctccttcacaacacggaggaagcgctttatcat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19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agacccggacgttctcataacctacaacggcgacaacttcgacttcgcctatct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20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gaagtttattccgagcttttcacagcgctttttcagataggcgaagtcgaagtt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21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tgaaaagctcggaataaacttcgccctcggaagggatggaagcgagccgaagatt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22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cttcacttcgacggcaaacctgtcgcccatcctctgaatcttcggctcgcttcc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23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tttgccgtcgaagtgaagggacggatacacttcgatctctatcctgtgataagac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24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aagcgtgtatgtgggcaggtttatcgtccgtcttatcacaggatagagatcga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25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tgcccacatacacgcttgaggccgtttatgaagccgtcttcggtcagccgaagg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26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tttcccaggctgtggttatttcctcagcgtaaaccttctccttcggctgaccga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27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aaataaccacagcctgggaaaccggcgagaaccttgagagagtcgcccgctactc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28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cttcccaagctcgtatgtgaccttcgcatcttccatcgagtagcgggcgactct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29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acatacgagcttgggaaggagttccttccgatggaggcccagctttctcgctt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30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tgctggagcgggagacgtcccagagggactggccgattaagcgagaaagctgggc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31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tctcccgctccagcactggcaacctcgttgagtggttcctcctcaggaaggcct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32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tcatcgggcttgttcggggccagctcattcctctcataggccttcctgaggagg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33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ccgaacaagcccgatgaaaaggagctggccagaagacggcagagctatgaagg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34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tcccacaaccctctctcgggctcttttacatagcctccttcatagctctgccgt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35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gagagagggttgtgggagaacatagtgtacctagattttagatccctgtacccc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36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tccggcgagacgttgtgggtgatgatgattgaggggtacagggatctaaaatct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37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acaacgtctcgccggatacgctcaacagagaaggatgcaaggaatatgacgtt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38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agtccttgcagaagcggtggccgacctgtggggcaacgtcatattccttgcatcc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39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accgcttctgcaaggacttcccaggatttatcccgagcctgcttggagacctcct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40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gccttcatcttcttctttatcttctgcctctcctctaggaggtctccaagcag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RKOD-41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aagataaagaagaagatgaaggccacgattgacccgatcgagaggaagctcctc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42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tttgccaggatcttgatggccctctgcctgtaatcgaggagcttcctctcgatc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43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ccatcaagatcctggcaaacagctactacggttactacggctatgcaagggcgc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44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aggccgttacgctctctgcacactccttgcagtaccagcgcgcccttgcatagcc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45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agagagcgtaacggcctggggaagggagtacataacgatgaccatcaaggagat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46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 xml:space="preserve">gctgtagattaccttaaagccgtacttttcctctatctccttgatggtcatcgtt  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47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 xml:space="preserve">cggctttaaggtaatctacagcgacaccgacggattttttgccacaatacctgga  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48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 xml:space="preserve">catagccttctttttgacggtttcagcatcggctccaggtattgtggcaaaaaat  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49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 xml:space="preserve">aaccgtcaaaaagaaggctatggagttcctcaagtatatcaacgccaaacttccg  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50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 xml:space="preserve">gtagaagccctcgtactcgagctcaagcgcgcccggaagtttggcgttgatatac  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51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tcgagtacgagggcttctacaaacgcggcttcttcgtcacgaagaagaagtatgc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52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cgcgttgttatcttgccttcctcgtctatcaccgcatacttcttcttcgtgac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53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gcaagataacaacgcgcggacttgagattgtgaggcgtgactggagcgagata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54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caaagcttcaagaaccctcgcctgcgtctctttcgctatctcgctccagtcac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55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 xml:space="preserve">gagggttcttgaagctttgctaaaggacggtgacgtcgagaaggccgtgaggata  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56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 xml:space="preserve">ctcgtacttgctcagcttttcggtaacttctttgactatcctcacggccttctcg  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57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 xml:space="preserve">gaaaagctgagcaagtacgaggttccgccggagaagctggtgatccacgagcaga  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58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gaccggttgccttgtagtcctttaaatccctcgttatctgctcgtggatcacc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59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 xml:space="preserve">ctacaaggcaaccggtccccacgttgccgttgccaagaggttggccgcgagagga 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60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acgatgtagcttatcaccgttccagggcgtattttgactcctctcgcggccaac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61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acggtgataagctacatcgtgctcaagggctctgggaggataggcgacagggcg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62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tacttgtgcttcgtcgggtcgaactcgtcgaacggtatcgccctgtcgcctatc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63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ccgacgaagcacaagtacgacgccgagtactacattgagaaccaggttctccc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64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cggtaaccgaaggctctcagaattctctcaacggctgggagaacctggttctc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65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agccttcggttaccgcaaggaagacctgcgctaccagaagacgagacaggttg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66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catagttcccttcggcttcagccaagcactcaaaccaacctgtctcgtcttct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67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 xml:space="preserve">gaagccgaagggaactatggcgaccgtgaaatttaaatataaaggcgaagaaaaa 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68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acttttttaattttgctaatatccacttctttttcttcgcctttatatttaaatttc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69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aagtggatattagcaaaattaaaaaagtgtggcgcgtgggcaaaatgattagct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70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cggccggttttgccgccgccttcatcataggtaaagctaatcattttgcccac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71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gcaaaaccggccgcggcgcggtgagcgaaaaagatgcgccgaaagaactgctgc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RKOD-72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gcca</w:t>
            </w: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ttattttttctgtttttccagcatctgcagcagttctttcggc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Kod-F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atgatcctcgacactgactacataacc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Kod-R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acaattagttcccttcggcttcagcc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Kod-S-R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acaattttattttttctgtttttccagcatct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P905-F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agatctaacatccaaagacgaaaggtt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P1000-R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agtgttgactggagcagctaatgc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P2000-R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gtagcgttgccaatgatgttacagatg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P4000-R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leftChars="170" w:left="357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agaaggatggtacccttaccccag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92090">
              <w:rPr>
                <w:rFonts w:ascii="Times New Roman" w:hAnsi="Times New Roman" w:cs="Times New Roman"/>
                <w:bCs/>
                <w:szCs w:val="21"/>
              </w:rPr>
              <w:t>P6000-R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F9209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cgaactggatctcaacagcggta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92090">
              <w:rPr>
                <w:rFonts w:ascii="Times New Roman" w:hAnsi="Times New Roman" w:cs="Times New Roman"/>
                <w:bCs/>
                <w:szCs w:val="21"/>
              </w:rPr>
              <w:t>P9000-R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F9209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agatcttgagataaatttcacgtttaa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92090">
              <w:rPr>
                <w:rFonts w:ascii="Times New Roman" w:hAnsi="Times New Roman" w:cs="Times New Roman"/>
                <w:bCs/>
                <w:szCs w:val="21"/>
              </w:rPr>
              <w:t>Man-F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atgggggagttgcatttgtttaaga</w:t>
            </w:r>
          </w:p>
        </w:tc>
      </w:tr>
      <w:tr w:rsidR="00F92090" w:rsidRPr="00F92090" w:rsidTr="00F92090"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92090">
              <w:rPr>
                <w:rFonts w:ascii="Times New Roman" w:hAnsi="Times New Roman" w:cs="Times New Roman"/>
                <w:bCs/>
                <w:szCs w:val="21"/>
              </w:rPr>
              <w:t>Man-R</w:t>
            </w:r>
          </w:p>
        </w:tc>
        <w:tc>
          <w:tcPr>
            <w:tcW w:w="0" w:type="auto"/>
            <w:vAlign w:val="center"/>
          </w:tcPr>
          <w:p w:rsidR="00F92090" w:rsidRPr="00F92090" w:rsidRDefault="00F92090" w:rsidP="00950C8E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>ttactcaacgattggcgttaaagaatc</w:t>
            </w:r>
          </w:p>
        </w:tc>
      </w:tr>
      <w:tr w:rsidR="00F92090" w:rsidRPr="00F92090" w:rsidTr="00F92090">
        <w:tc>
          <w:tcPr>
            <w:tcW w:w="0" w:type="auto"/>
            <w:tcBorders>
              <w:bottom w:val="nil"/>
            </w:tcBorders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F92090">
              <w:rPr>
                <w:rFonts w:ascii="Times New Roman" w:hAnsi="Times New Roman" w:cs="Times New Roman"/>
                <w:szCs w:val="21"/>
              </w:rPr>
              <w:t xml:space="preserve">-man-F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 xml:space="preserve">    </w:t>
            </w:r>
            <w:r w:rsidRPr="00F92090">
              <w:rPr>
                <w:rFonts w:ascii="Times New Roman" w:hAnsi="Times New Roman" w:cs="Times New Roman"/>
                <w:bCs/>
                <w:szCs w:val="21"/>
                <w:u w:val="single"/>
              </w:rPr>
              <w:t>tctgcgcgtaatctgctg</w:t>
            </w:r>
            <w:r w:rsidRPr="00F92090">
              <w:rPr>
                <w:rFonts w:ascii="Times New Roman" w:hAnsi="Times New Roman" w:cs="Times New Roman"/>
                <w:bCs/>
                <w:szCs w:val="21"/>
              </w:rPr>
              <w:t>cttgc</w:t>
            </w:r>
          </w:p>
        </w:tc>
      </w:tr>
      <w:tr w:rsidR="00F92090" w:rsidRPr="00F92090" w:rsidTr="00F92090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92090">
              <w:rPr>
                <w:rFonts w:ascii="Times New Roman" w:hAnsi="Times New Roman" w:cs="Times New Roman"/>
                <w:bCs/>
                <w:szCs w:val="21"/>
              </w:rPr>
              <w:lastRenderedPageBreak/>
              <w:t>p</w:t>
            </w:r>
            <w:r w:rsidRPr="00F92090">
              <w:rPr>
                <w:rFonts w:ascii="Times New Roman" w:hAnsi="Times New Roman" w:cs="Times New Roman"/>
                <w:szCs w:val="21"/>
              </w:rPr>
              <w:t>-man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92090" w:rsidRPr="00F92090" w:rsidRDefault="00F92090" w:rsidP="00950C8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2090">
              <w:rPr>
                <w:rFonts w:ascii="Times New Roman" w:hAnsi="Times New Roman" w:cs="Times New Roman"/>
                <w:color w:val="000000"/>
                <w:szCs w:val="21"/>
              </w:rPr>
              <w:t xml:space="preserve">    </w:t>
            </w:r>
            <w:r w:rsidRPr="00F92090">
              <w:rPr>
                <w:rFonts w:ascii="Times New Roman" w:hAnsi="Times New Roman" w:cs="Times New Roman"/>
                <w:szCs w:val="21"/>
                <w:u w:val="single"/>
              </w:rPr>
              <w:t>cagcagattacgcgcaga</w:t>
            </w:r>
            <w:r w:rsidRPr="00F92090">
              <w:rPr>
                <w:rFonts w:ascii="Times New Roman" w:hAnsi="Times New Roman" w:cs="Times New Roman"/>
                <w:szCs w:val="21"/>
              </w:rPr>
              <w:t>aaaaaagg</w:t>
            </w:r>
          </w:p>
        </w:tc>
      </w:tr>
    </w:tbl>
    <w:p w:rsidR="00F92090" w:rsidRPr="00F92090" w:rsidRDefault="00F92090" w:rsidP="00F92090">
      <w:pPr>
        <w:autoSpaceDE w:val="0"/>
        <w:autoSpaceDN w:val="0"/>
        <w:spacing w:line="480" w:lineRule="auto"/>
        <w:jc w:val="left"/>
        <w:rPr>
          <w:rFonts w:ascii="Times New Roman" w:hAnsi="Times New Roman" w:cs="Times New Roman"/>
        </w:rPr>
      </w:pPr>
      <w:r w:rsidRPr="00F92090">
        <w:rPr>
          <w:rFonts w:ascii="Times New Roman" w:hAnsi="Times New Roman" w:cs="Times New Roman"/>
        </w:rPr>
        <w:t xml:space="preserve">Note: The underlined RKOD-1 and RKOD-72 sequences matched the sticky ends generated by </w:t>
      </w:r>
      <w:r w:rsidRPr="00F92090">
        <w:rPr>
          <w:rFonts w:ascii="Times New Roman" w:hAnsi="Times New Roman" w:cs="Times New Roman"/>
          <w:i/>
        </w:rPr>
        <w:t>Cpo</w:t>
      </w:r>
      <w:r w:rsidRPr="00F92090">
        <w:rPr>
          <w:rFonts w:ascii="Times New Roman" w:hAnsi="Times New Roman" w:cs="Times New Roman"/>
        </w:rPr>
        <w:t xml:space="preserve">I and </w:t>
      </w:r>
      <w:r w:rsidRPr="00F92090">
        <w:rPr>
          <w:rFonts w:ascii="Times New Roman" w:hAnsi="Times New Roman" w:cs="Times New Roman"/>
          <w:i/>
        </w:rPr>
        <w:t>Not</w:t>
      </w:r>
      <w:r w:rsidRPr="00F92090">
        <w:rPr>
          <w:rFonts w:ascii="Times New Roman" w:hAnsi="Times New Roman" w:cs="Times New Roman"/>
        </w:rPr>
        <w:t>I, respectively.</w:t>
      </w:r>
    </w:p>
    <w:p w:rsidR="00CE1702" w:rsidRPr="00F92090" w:rsidRDefault="00F92090" w:rsidP="00F92090">
      <w:pPr>
        <w:rPr>
          <w:rFonts w:ascii="Times New Roman" w:hAnsi="Times New Roman" w:cs="Times New Roman"/>
          <w:szCs w:val="21"/>
        </w:rPr>
      </w:pPr>
      <w:r w:rsidRPr="00F92090">
        <w:rPr>
          <w:rFonts w:ascii="Times New Roman" w:hAnsi="Times New Roman" w:cs="Times New Roman"/>
        </w:rPr>
        <w:t xml:space="preserve">The underlined </w:t>
      </w:r>
      <w:r w:rsidRPr="00F92090">
        <w:rPr>
          <w:rFonts w:ascii="Times New Roman" w:hAnsi="Times New Roman" w:cs="Times New Roman"/>
          <w:bCs/>
        </w:rPr>
        <w:t>p</w:t>
      </w:r>
      <w:r w:rsidRPr="00F92090">
        <w:rPr>
          <w:rFonts w:ascii="Times New Roman" w:hAnsi="Times New Roman" w:cs="Times New Roman"/>
        </w:rPr>
        <w:t>-man-F</w:t>
      </w:r>
      <w:r w:rsidRPr="00F92090">
        <w:rPr>
          <w:rFonts w:ascii="Times New Roman" w:hAnsi="Times New Roman" w:cs="Times New Roman"/>
          <w:bCs/>
        </w:rPr>
        <w:t xml:space="preserve"> and p</w:t>
      </w:r>
      <w:r w:rsidRPr="00F92090">
        <w:rPr>
          <w:rFonts w:ascii="Times New Roman" w:hAnsi="Times New Roman" w:cs="Times New Roman"/>
        </w:rPr>
        <w:t xml:space="preserve">-man-R are the </w:t>
      </w:r>
      <w:hyperlink r:id="rId6" w:history="1">
        <w:r w:rsidRPr="00F92090">
          <w:rPr>
            <w:rStyle w:val="a6"/>
            <w:rFonts w:ascii="Times New Roman" w:hAnsi="Times New Roman" w:cs="Times New Roman"/>
            <w:color w:val="auto"/>
            <w:szCs w:val="21"/>
            <w:u w:val="none"/>
          </w:rPr>
          <w:t>homologous</w:t>
        </w:r>
      </w:hyperlink>
      <w:r w:rsidRPr="00F92090">
        <w:rPr>
          <w:rFonts w:ascii="Times New Roman" w:hAnsi="Times New Roman" w:cs="Times New Roman"/>
          <w:szCs w:val="21"/>
        </w:rPr>
        <w:t xml:space="preserve"> </w:t>
      </w:r>
      <w:hyperlink r:id="rId7" w:history="1">
        <w:r w:rsidRPr="00F92090">
          <w:rPr>
            <w:rStyle w:val="a6"/>
            <w:rFonts w:ascii="Times New Roman" w:hAnsi="Times New Roman" w:cs="Times New Roman"/>
            <w:color w:val="auto"/>
            <w:szCs w:val="21"/>
            <w:u w:val="none"/>
          </w:rPr>
          <w:t>sequence</w:t>
        </w:r>
      </w:hyperlink>
      <w:r w:rsidRPr="00F92090">
        <w:rPr>
          <w:rStyle w:val="a6"/>
          <w:rFonts w:ascii="Times New Roman" w:hAnsi="Times New Roman" w:cs="Times New Roman"/>
          <w:color w:val="auto"/>
          <w:szCs w:val="21"/>
          <w:u w:val="none"/>
        </w:rPr>
        <w:t>.</w:t>
      </w:r>
    </w:p>
    <w:sectPr w:rsidR="00CE1702" w:rsidRPr="00F920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383F" w:rsidRDefault="006C383F" w:rsidP="006C383F">
      <w:r>
        <w:separator/>
      </w:r>
    </w:p>
  </w:endnote>
  <w:endnote w:type="continuationSeparator" w:id="0">
    <w:p w:rsidR="006C383F" w:rsidRDefault="006C383F" w:rsidP="006C3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383F" w:rsidRDefault="006C383F" w:rsidP="006C383F">
      <w:r>
        <w:separator/>
      </w:r>
    </w:p>
  </w:footnote>
  <w:footnote w:type="continuationSeparator" w:id="0">
    <w:p w:rsidR="006C383F" w:rsidRDefault="006C383F" w:rsidP="006C3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C383F"/>
    <w:rsid w:val="001C136E"/>
    <w:rsid w:val="004B60E3"/>
    <w:rsid w:val="006C383F"/>
    <w:rsid w:val="008352BF"/>
    <w:rsid w:val="00BF15F0"/>
    <w:rsid w:val="00CE1702"/>
    <w:rsid w:val="00F9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D8AB5FC4-CA9E-49B4-9561-FC00A7D88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3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38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3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383F"/>
    <w:rPr>
      <w:sz w:val="18"/>
      <w:szCs w:val="18"/>
    </w:rPr>
  </w:style>
  <w:style w:type="table" w:styleId="a5">
    <w:name w:val="Table Grid"/>
    <w:basedOn w:val="a1"/>
    <w:uiPriority w:val="59"/>
    <w:rsid w:val="006C383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6">
    <w:name w:val="Hyperlink"/>
    <w:rsid w:val="00F92090"/>
    <w:rPr>
      <w:color w:val="0000FF"/>
      <w:u w:val="single"/>
    </w:rPr>
  </w:style>
  <w:style w:type="paragraph" w:styleId="a7">
    <w:name w:val="caption"/>
    <w:basedOn w:val="a"/>
    <w:next w:val="a"/>
    <w:uiPriority w:val="35"/>
    <w:unhideWhenUsed/>
    <w:qFormat/>
    <w:rsid w:val="00F9209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91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app:ds:sequenc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homologou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8</Words>
  <Characters>4664</Characters>
  <Application>Microsoft Office Word</Application>
  <DocSecurity>0</DocSecurity>
  <Lines>38</Lines>
  <Paragraphs>10</Paragraphs>
  <ScaleCrop>false</ScaleCrop>
  <Company/>
  <LinksUpToDate>false</LinksUpToDate>
  <CharactersWithSpaces>5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DELL</cp:lastModifiedBy>
  <cp:revision>3</cp:revision>
  <dcterms:created xsi:type="dcterms:W3CDTF">2015-06-13T03:31:00Z</dcterms:created>
  <dcterms:modified xsi:type="dcterms:W3CDTF">2015-06-14T15:46:00Z</dcterms:modified>
</cp:coreProperties>
</file>